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B2051" w14:textId="77777777" w:rsidR="00641F0B" w:rsidRDefault="00641F0B" w:rsidP="00641F0B">
      <w:pPr>
        <w:rPr>
          <w:b/>
        </w:rPr>
      </w:pPr>
      <w:r w:rsidRPr="00CF261D">
        <w:rPr>
          <w:bCs/>
        </w:rPr>
        <w:t>Methodological quality and overall confidence in the results of the reviews</w:t>
      </w:r>
    </w:p>
    <w:tbl>
      <w:tblPr>
        <w:tblStyle w:val="TableGrid"/>
        <w:tblW w:w="14469" w:type="dxa"/>
        <w:tblLook w:val="04A0" w:firstRow="1" w:lastRow="0" w:firstColumn="1" w:lastColumn="0" w:noHBand="0" w:noVBand="1"/>
      </w:tblPr>
      <w:tblGrid>
        <w:gridCol w:w="1734"/>
        <w:gridCol w:w="542"/>
        <w:gridCol w:w="542"/>
        <w:gridCol w:w="542"/>
        <w:gridCol w:w="792"/>
        <w:gridCol w:w="652"/>
        <w:gridCol w:w="652"/>
        <w:gridCol w:w="543"/>
        <w:gridCol w:w="876"/>
        <w:gridCol w:w="792"/>
        <w:gridCol w:w="963"/>
        <w:gridCol w:w="543"/>
        <w:gridCol w:w="647"/>
        <w:gridCol w:w="660"/>
        <w:gridCol w:w="571"/>
        <w:gridCol w:w="543"/>
        <w:gridCol w:w="543"/>
        <w:gridCol w:w="571"/>
        <w:gridCol w:w="543"/>
        <w:gridCol w:w="1218"/>
      </w:tblGrid>
      <w:tr w:rsidR="00641F0B" w:rsidRPr="008175C8" w14:paraId="15349BD4" w14:textId="77777777" w:rsidTr="003B537A">
        <w:trPr>
          <w:trHeight w:val="300"/>
        </w:trPr>
        <w:tc>
          <w:tcPr>
            <w:tcW w:w="1734" w:type="dxa"/>
            <w:vMerge w:val="restart"/>
            <w:noWrap/>
            <w:hideMark/>
          </w:tcPr>
          <w:p w14:paraId="6C73824A" w14:textId="77777777" w:rsidR="00641F0B" w:rsidRPr="008175C8" w:rsidRDefault="00641F0B" w:rsidP="00ED7FF7">
            <w:pPr>
              <w:rPr>
                <w:b/>
                <w:bCs/>
              </w:rPr>
            </w:pPr>
            <w:r w:rsidRPr="008175C8">
              <w:rPr>
                <w:b/>
                <w:bCs/>
              </w:rPr>
              <w:t>Author</w:t>
            </w:r>
            <w:r>
              <w:rPr>
                <w:b/>
                <w:bCs/>
              </w:rPr>
              <w:t>s</w:t>
            </w:r>
          </w:p>
          <w:p w14:paraId="265A39EF" w14:textId="77777777" w:rsidR="00641F0B" w:rsidRPr="008175C8" w:rsidRDefault="00641F0B" w:rsidP="00ED7FF7">
            <w:pPr>
              <w:rPr>
                <w:b/>
                <w:bCs/>
              </w:rPr>
            </w:pPr>
            <w:r w:rsidRPr="008175C8">
              <w:rPr>
                <w:b/>
              </w:rPr>
              <w:t> </w:t>
            </w:r>
          </w:p>
        </w:tc>
        <w:tc>
          <w:tcPr>
            <w:tcW w:w="542" w:type="dxa"/>
            <w:vMerge w:val="restart"/>
            <w:noWrap/>
            <w:hideMark/>
          </w:tcPr>
          <w:p w14:paraId="6E6D52C6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 w:rsidRPr="008175C8">
              <w:rPr>
                <w:b/>
                <w:bCs/>
              </w:rPr>
              <w:t>1</w:t>
            </w:r>
          </w:p>
          <w:p w14:paraId="730D64AC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542" w:type="dxa"/>
            <w:vMerge w:val="restart"/>
            <w:noWrap/>
            <w:hideMark/>
          </w:tcPr>
          <w:p w14:paraId="63DC064E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0AEAC6DD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542" w:type="dxa"/>
            <w:vMerge w:val="restart"/>
            <w:noWrap/>
            <w:hideMark/>
          </w:tcPr>
          <w:p w14:paraId="6BDBCEAB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 w14:paraId="6A9473C6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792" w:type="dxa"/>
            <w:vMerge w:val="restart"/>
            <w:noWrap/>
            <w:hideMark/>
          </w:tcPr>
          <w:p w14:paraId="5C2A644B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 w14:paraId="61568AA1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652" w:type="dxa"/>
            <w:vMerge w:val="restart"/>
            <w:noWrap/>
            <w:hideMark/>
          </w:tcPr>
          <w:p w14:paraId="50112638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 w14:paraId="3CF4031E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652" w:type="dxa"/>
            <w:vMerge w:val="restart"/>
            <w:noWrap/>
            <w:hideMark/>
          </w:tcPr>
          <w:p w14:paraId="78286864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 w14:paraId="4139C402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543" w:type="dxa"/>
            <w:vMerge w:val="restart"/>
            <w:noWrap/>
            <w:hideMark/>
          </w:tcPr>
          <w:p w14:paraId="602147FB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 w14:paraId="77D35E6B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876" w:type="dxa"/>
            <w:vMerge w:val="restart"/>
            <w:noWrap/>
            <w:hideMark/>
          </w:tcPr>
          <w:p w14:paraId="02DA20D7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  <w:p w14:paraId="052A963A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1755" w:type="dxa"/>
            <w:gridSpan w:val="2"/>
            <w:noWrap/>
            <w:hideMark/>
          </w:tcPr>
          <w:p w14:paraId="4DD1D270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 w:rsidRPr="008175C8">
              <w:rPr>
                <w:b/>
                <w:bCs/>
              </w:rPr>
              <w:t>9</w:t>
            </w:r>
          </w:p>
        </w:tc>
        <w:tc>
          <w:tcPr>
            <w:tcW w:w="543" w:type="dxa"/>
            <w:vMerge w:val="restart"/>
            <w:noWrap/>
            <w:hideMark/>
          </w:tcPr>
          <w:p w14:paraId="0582F955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 w:rsidRPr="008175C8">
              <w:rPr>
                <w:b/>
                <w:bCs/>
              </w:rPr>
              <w:t>10</w:t>
            </w:r>
          </w:p>
          <w:p w14:paraId="0CA3F697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1307" w:type="dxa"/>
            <w:gridSpan w:val="2"/>
            <w:noWrap/>
            <w:hideMark/>
          </w:tcPr>
          <w:p w14:paraId="0937C7FD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 w:rsidRPr="008175C8">
              <w:rPr>
                <w:b/>
                <w:bCs/>
              </w:rPr>
              <w:t>11</w:t>
            </w:r>
          </w:p>
        </w:tc>
        <w:tc>
          <w:tcPr>
            <w:tcW w:w="571" w:type="dxa"/>
            <w:vMerge w:val="restart"/>
            <w:noWrap/>
            <w:hideMark/>
          </w:tcPr>
          <w:p w14:paraId="3BFFF32D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 w:rsidRPr="008175C8">
              <w:rPr>
                <w:b/>
                <w:bCs/>
              </w:rPr>
              <w:t>12</w:t>
            </w:r>
          </w:p>
          <w:p w14:paraId="6520DD03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543" w:type="dxa"/>
            <w:vMerge w:val="restart"/>
            <w:noWrap/>
            <w:hideMark/>
          </w:tcPr>
          <w:p w14:paraId="38CBA9DC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 w:rsidRPr="008175C8">
              <w:rPr>
                <w:b/>
                <w:bCs/>
              </w:rPr>
              <w:t>13</w:t>
            </w:r>
          </w:p>
          <w:p w14:paraId="78403ABB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543" w:type="dxa"/>
            <w:vMerge w:val="restart"/>
            <w:noWrap/>
            <w:hideMark/>
          </w:tcPr>
          <w:p w14:paraId="531A01A8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 w:rsidRPr="008175C8">
              <w:rPr>
                <w:b/>
                <w:bCs/>
              </w:rPr>
              <w:t>14</w:t>
            </w:r>
          </w:p>
          <w:p w14:paraId="27BE6F43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571" w:type="dxa"/>
            <w:vMerge w:val="restart"/>
            <w:noWrap/>
            <w:hideMark/>
          </w:tcPr>
          <w:p w14:paraId="4FBF2007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 w:rsidRPr="008175C8">
              <w:rPr>
                <w:b/>
                <w:bCs/>
              </w:rPr>
              <w:t>15</w:t>
            </w:r>
          </w:p>
          <w:p w14:paraId="723C7957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543" w:type="dxa"/>
            <w:vMerge w:val="restart"/>
            <w:noWrap/>
            <w:hideMark/>
          </w:tcPr>
          <w:p w14:paraId="150805C7" w14:textId="77777777" w:rsidR="00641F0B" w:rsidRPr="008175C8" w:rsidRDefault="00641F0B" w:rsidP="00ED7FF7">
            <w:pPr>
              <w:jc w:val="center"/>
              <w:rPr>
                <w:b/>
                <w:bCs/>
              </w:rPr>
            </w:pPr>
            <w:r w:rsidRPr="008175C8">
              <w:rPr>
                <w:b/>
                <w:bCs/>
              </w:rPr>
              <w:t>16</w:t>
            </w:r>
          </w:p>
          <w:p w14:paraId="6FD270D7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  <w:tc>
          <w:tcPr>
            <w:tcW w:w="1218" w:type="dxa"/>
            <w:vMerge w:val="restart"/>
            <w:noWrap/>
            <w:hideMark/>
          </w:tcPr>
          <w:p w14:paraId="773FE83B" w14:textId="77777777" w:rsidR="00641F0B" w:rsidRPr="008175C8" w:rsidRDefault="00641F0B" w:rsidP="00ED7FF7">
            <w:pPr>
              <w:rPr>
                <w:b/>
                <w:bCs/>
              </w:rPr>
            </w:pPr>
            <w:r w:rsidRPr="008175C8">
              <w:rPr>
                <w:b/>
                <w:bCs/>
              </w:rPr>
              <w:t>Overall confidence</w:t>
            </w:r>
          </w:p>
          <w:p w14:paraId="69BD10A6" w14:textId="77777777" w:rsidR="00641F0B" w:rsidRPr="008175C8" w:rsidRDefault="00641F0B" w:rsidP="00ED7FF7">
            <w:pPr>
              <w:rPr>
                <w:b/>
                <w:bCs/>
              </w:rPr>
            </w:pPr>
            <w:r w:rsidRPr="00CF261D">
              <w:rPr>
                <w:bCs/>
              </w:rPr>
              <w:t> </w:t>
            </w:r>
          </w:p>
        </w:tc>
      </w:tr>
      <w:tr w:rsidR="00641F0B" w:rsidRPr="008175C8" w14:paraId="271E3940" w14:textId="77777777" w:rsidTr="003B537A">
        <w:trPr>
          <w:trHeight w:val="300"/>
        </w:trPr>
        <w:tc>
          <w:tcPr>
            <w:tcW w:w="1734" w:type="dxa"/>
            <w:vMerge/>
            <w:noWrap/>
            <w:hideMark/>
          </w:tcPr>
          <w:p w14:paraId="1E4AE098" w14:textId="77777777" w:rsidR="00641F0B" w:rsidRPr="008175C8" w:rsidRDefault="00641F0B" w:rsidP="00ED7FF7">
            <w:pPr>
              <w:rPr>
                <w:b/>
              </w:rPr>
            </w:pPr>
          </w:p>
        </w:tc>
        <w:tc>
          <w:tcPr>
            <w:tcW w:w="542" w:type="dxa"/>
            <w:vMerge/>
            <w:noWrap/>
            <w:hideMark/>
          </w:tcPr>
          <w:p w14:paraId="3996F31F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542" w:type="dxa"/>
            <w:vMerge/>
            <w:noWrap/>
            <w:hideMark/>
          </w:tcPr>
          <w:p w14:paraId="6EF9C62C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542" w:type="dxa"/>
            <w:vMerge/>
            <w:noWrap/>
            <w:hideMark/>
          </w:tcPr>
          <w:p w14:paraId="7F3484FC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792" w:type="dxa"/>
            <w:vMerge/>
            <w:noWrap/>
            <w:hideMark/>
          </w:tcPr>
          <w:p w14:paraId="1CDEB342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652" w:type="dxa"/>
            <w:vMerge/>
            <w:noWrap/>
            <w:hideMark/>
          </w:tcPr>
          <w:p w14:paraId="268F9A42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652" w:type="dxa"/>
            <w:vMerge/>
            <w:noWrap/>
            <w:hideMark/>
          </w:tcPr>
          <w:p w14:paraId="6E1DA10D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543" w:type="dxa"/>
            <w:vMerge/>
            <w:noWrap/>
            <w:hideMark/>
          </w:tcPr>
          <w:p w14:paraId="01B87014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876" w:type="dxa"/>
            <w:vMerge/>
            <w:noWrap/>
            <w:hideMark/>
          </w:tcPr>
          <w:p w14:paraId="1BB06897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792" w:type="dxa"/>
            <w:noWrap/>
            <w:hideMark/>
          </w:tcPr>
          <w:p w14:paraId="59A91A9C" w14:textId="77777777" w:rsidR="00641F0B" w:rsidRPr="00CF261D" w:rsidRDefault="00641F0B" w:rsidP="00ED7FF7">
            <w:pPr>
              <w:jc w:val="center"/>
              <w:rPr>
                <w:bCs/>
              </w:rPr>
            </w:pPr>
            <w:r w:rsidRPr="00CF261D">
              <w:rPr>
                <w:bCs/>
              </w:rPr>
              <w:t>RCT</w:t>
            </w:r>
            <w:r>
              <w:rPr>
                <w:bCs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476EB487" w14:textId="77777777" w:rsidR="00641F0B" w:rsidRPr="00CF261D" w:rsidRDefault="00641F0B" w:rsidP="00ED7FF7">
            <w:pPr>
              <w:jc w:val="center"/>
              <w:rPr>
                <w:bCs/>
              </w:rPr>
            </w:pPr>
            <w:r>
              <w:rPr>
                <w:bCs/>
              </w:rPr>
              <w:t>NRS</w:t>
            </w:r>
          </w:p>
        </w:tc>
        <w:tc>
          <w:tcPr>
            <w:tcW w:w="543" w:type="dxa"/>
            <w:vMerge/>
            <w:noWrap/>
            <w:hideMark/>
          </w:tcPr>
          <w:p w14:paraId="7D10816C" w14:textId="77777777" w:rsidR="00641F0B" w:rsidRPr="00CF261D" w:rsidRDefault="00641F0B" w:rsidP="00ED7FF7">
            <w:pPr>
              <w:jc w:val="center"/>
              <w:rPr>
                <w:bCs/>
              </w:rPr>
            </w:pPr>
          </w:p>
        </w:tc>
        <w:tc>
          <w:tcPr>
            <w:tcW w:w="647" w:type="dxa"/>
            <w:noWrap/>
            <w:hideMark/>
          </w:tcPr>
          <w:p w14:paraId="7D41F907" w14:textId="77777777" w:rsidR="00641F0B" w:rsidRPr="00CF261D" w:rsidRDefault="00641F0B" w:rsidP="00ED7FF7">
            <w:pPr>
              <w:jc w:val="center"/>
              <w:rPr>
                <w:bCs/>
              </w:rPr>
            </w:pPr>
            <w:r w:rsidRPr="00CF261D">
              <w:rPr>
                <w:bCs/>
              </w:rPr>
              <w:t>RCT</w:t>
            </w:r>
          </w:p>
        </w:tc>
        <w:tc>
          <w:tcPr>
            <w:tcW w:w="660" w:type="dxa"/>
            <w:noWrap/>
            <w:hideMark/>
          </w:tcPr>
          <w:p w14:paraId="66FB77DA" w14:textId="77777777" w:rsidR="00641F0B" w:rsidRPr="00CF261D" w:rsidRDefault="00641F0B" w:rsidP="00ED7FF7">
            <w:pPr>
              <w:jc w:val="center"/>
              <w:rPr>
                <w:bCs/>
              </w:rPr>
            </w:pPr>
            <w:r>
              <w:rPr>
                <w:bCs/>
              </w:rPr>
              <w:t>NRS</w:t>
            </w:r>
          </w:p>
        </w:tc>
        <w:tc>
          <w:tcPr>
            <w:tcW w:w="571" w:type="dxa"/>
            <w:vMerge/>
            <w:noWrap/>
            <w:hideMark/>
          </w:tcPr>
          <w:p w14:paraId="5831DF34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543" w:type="dxa"/>
            <w:vMerge/>
            <w:noWrap/>
            <w:hideMark/>
          </w:tcPr>
          <w:p w14:paraId="0C4CB525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543" w:type="dxa"/>
            <w:vMerge/>
            <w:noWrap/>
            <w:hideMark/>
          </w:tcPr>
          <w:p w14:paraId="75CE0B74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571" w:type="dxa"/>
            <w:vMerge/>
            <w:noWrap/>
            <w:hideMark/>
          </w:tcPr>
          <w:p w14:paraId="7C9A5820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543" w:type="dxa"/>
            <w:vMerge/>
            <w:noWrap/>
            <w:hideMark/>
          </w:tcPr>
          <w:p w14:paraId="4833AE8C" w14:textId="77777777" w:rsidR="00641F0B" w:rsidRPr="00CF261D" w:rsidRDefault="00641F0B" w:rsidP="00ED7FF7">
            <w:pPr>
              <w:rPr>
                <w:bCs/>
              </w:rPr>
            </w:pPr>
          </w:p>
        </w:tc>
        <w:tc>
          <w:tcPr>
            <w:tcW w:w="1218" w:type="dxa"/>
            <w:vMerge/>
            <w:noWrap/>
            <w:hideMark/>
          </w:tcPr>
          <w:p w14:paraId="01BC127F" w14:textId="77777777" w:rsidR="00641F0B" w:rsidRPr="00CF261D" w:rsidRDefault="00641F0B" w:rsidP="00ED7FF7">
            <w:pPr>
              <w:rPr>
                <w:bCs/>
              </w:rPr>
            </w:pPr>
          </w:p>
        </w:tc>
      </w:tr>
      <w:tr w:rsidR="00B263C8" w:rsidRPr="008175C8" w14:paraId="53BEF530" w14:textId="77777777" w:rsidTr="003B537A">
        <w:trPr>
          <w:trHeight w:val="300"/>
        </w:trPr>
        <w:tc>
          <w:tcPr>
            <w:tcW w:w="14469" w:type="dxa"/>
            <w:gridSpan w:val="20"/>
            <w:shd w:val="clear" w:color="auto" w:fill="70AD47" w:themeFill="accent6"/>
            <w:noWrap/>
          </w:tcPr>
          <w:p w14:paraId="4D871F0C" w14:textId="77777777" w:rsidR="00B263C8" w:rsidRPr="00B263C8" w:rsidRDefault="00B263C8" w:rsidP="00ED7FF7">
            <w:pPr>
              <w:rPr>
                <w:b/>
              </w:rPr>
            </w:pPr>
            <w:bookmarkStart w:id="0" w:name="_Hlk63078371"/>
            <w:r w:rsidRPr="00B263C8">
              <w:rPr>
                <w:b/>
              </w:rPr>
              <w:t>Systematic reviews</w:t>
            </w:r>
          </w:p>
        </w:tc>
      </w:tr>
      <w:bookmarkEnd w:id="0"/>
      <w:tr w:rsidR="00641F0B" w:rsidRPr="008175C8" w14:paraId="5D537B16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5FD10681" w14:textId="77777777" w:rsidR="00641F0B" w:rsidRPr="00CF261D" w:rsidRDefault="00641F0B" w:rsidP="00ED7FF7">
            <w:pPr>
              <w:rPr>
                <w:bCs/>
              </w:rPr>
            </w:pPr>
            <w:proofErr w:type="spellStart"/>
            <w:r w:rsidRPr="00CF261D">
              <w:rPr>
                <w:bCs/>
              </w:rPr>
              <w:t>Arantes</w:t>
            </w:r>
            <w:proofErr w:type="spellEnd"/>
            <w:r w:rsidRPr="00CF261D">
              <w:rPr>
                <w:bCs/>
              </w:rPr>
              <w:t xml:space="preserve"> et al.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09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70F37B6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47D2C20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7B6AD15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4BEF1E4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2F68571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0E1DF0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543" w:type="dxa"/>
            <w:noWrap/>
            <w:hideMark/>
          </w:tcPr>
          <w:p w14:paraId="0435E8F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2335E70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65EDA97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698B794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 xml:space="preserve">Include only </w:t>
            </w:r>
            <w:r w:rsidR="00074C3F">
              <w:rPr>
                <w:bCs/>
                <w:sz w:val="20"/>
                <w:szCs w:val="20"/>
              </w:rPr>
              <w:t>trials</w:t>
            </w:r>
          </w:p>
        </w:tc>
        <w:tc>
          <w:tcPr>
            <w:tcW w:w="543" w:type="dxa"/>
            <w:noWrap/>
            <w:hideMark/>
          </w:tcPr>
          <w:p w14:paraId="26B9397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2ADF6B4B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5823F1E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760382E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7FC1D84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4A92AEC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7846D3F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503D965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218" w:type="dxa"/>
            <w:noWrap/>
            <w:hideMark/>
          </w:tcPr>
          <w:p w14:paraId="65BEA1D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641F0B" w:rsidRPr="008175C8" w14:paraId="4DC48BCB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66A5EDDB" w14:textId="77777777" w:rsidR="00641F0B" w:rsidRPr="00CF261D" w:rsidRDefault="00641F0B" w:rsidP="00ED7FF7">
            <w:pPr>
              <w:rPr>
                <w:bCs/>
              </w:rPr>
            </w:pPr>
            <w:r w:rsidRPr="00CF261D">
              <w:rPr>
                <w:bCs/>
              </w:rPr>
              <w:t xml:space="preserve">Burton et al.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9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06A2D5D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2FF3109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1AD06F7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4951C0D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605FB4F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2AD94A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543" w:type="dxa"/>
            <w:noWrap/>
            <w:hideMark/>
          </w:tcPr>
          <w:p w14:paraId="682BFA3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7A2A26D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3E217F7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2623E54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4A1EAD1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15E3AB0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5A2499D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492F6BDB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3B498FB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101B538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noWrap/>
            <w:hideMark/>
          </w:tcPr>
          <w:p w14:paraId="0360E33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36F8DDF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0469112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641F0B" w:rsidRPr="008175C8" w14:paraId="596C2505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0833B72D" w14:textId="77777777" w:rsidR="00641F0B" w:rsidRDefault="00641F0B" w:rsidP="00ED7FF7">
            <w:pPr>
              <w:rPr>
                <w:bCs/>
              </w:rPr>
            </w:pPr>
            <w:r w:rsidRPr="00CF261D">
              <w:rPr>
                <w:bCs/>
              </w:rPr>
              <w:t xml:space="preserve">Frank et al. </w:t>
            </w:r>
          </w:p>
          <w:p w14:paraId="4306F750" w14:textId="77777777" w:rsidR="00641F0B" w:rsidRPr="00CF261D" w:rsidRDefault="00641F0B" w:rsidP="00ED7FF7">
            <w:pPr>
              <w:rPr>
                <w:bCs/>
              </w:rPr>
            </w:pPr>
            <w:r>
              <w:rPr>
                <w:bCs/>
              </w:rPr>
              <w:t>(</w:t>
            </w:r>
            <w:r w:rsidRPr="00CF261D">
              <w:rPr>
                <w:bCs/>
              </w:rPr>
              <w:t>2019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7D4A9A3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320B2E3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71F9902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0E1D337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114D292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82FFEA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444A205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6AC6ABB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62B6D26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1AB3103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6282C4E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4DC9D75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53563E1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2E99591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4BFAB10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6B670B5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6B2A538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51D457B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218" w:type="dxa"/>
            <w:noWrap/>
            <w:hideMark/>
          </w:tcPr>
          <w:p w14:paraId="5A35B4F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641F0B" w:rsidRPr="008175C8" w14:paraId="64D9AB48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24D520FC" w14:textId="77777777" w:rsidR="00641F0B" w:rsidRDefault="00641F0B" w:rsidP="00ED7FF7">
            <w:pPr>
              <w:rPr>
                <w:bCs/>
              </w:rPr>
            </w:pPr>
            <w:r w:rsidRPr="00CF261D">
              <w:rPr>
                <w:bCs/>
              </w:rPr>
              <w:t>Frost et al</w:t>
            </w:r>
            <w:r>
              <w:rPr>
                <w:bCs/>
              </w:rPr>
              <w:t>.</w:t>
            </w:r>
            <w:r w:rsidRPr="00CF261D">
              <w:rPr>
                <w:bCs/>
              </w:rPr>
              <w:t xml:space="preserve"> </w:t>
            </w:r>
          </w:p>
          <w:p w14:paraId="1F5F3A2B" w14:textId="77777777" w:rsidR="00641F0B" w:rsidRPr="00CF261D" w:rsidRDefault="00641F0B" w:rsidP="00ED7FF7">
            <w:pPr>
              <w:rPr>
                <w:bCs/>
              </w:rPr>
            </w:pPr>
            <w:r>
              <w:rPr>
                <w:bCs/>
              </w:rPr>
              <w:t>(</w:t>
            </w:r>
            <w:r w:rsidRPr="00CF261D">
              <w:rPr>
                <w:bCs/>
              </w:rPr>
              <w:t>2019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2347363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7DF70D4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09C64DD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17A414B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0CBC208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28399A2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44DC080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482D25C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070E007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3F353E5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 xml:space="preserve">Include only </w:t>
            </w:r>
            <w:r w:rsidR="00074C3F">
              <w:rPr>
                <w:bCs/>
                <w:sz w:val="20"/>
                <w:szCs w:val="20"/>
              </w:rPr>
              <w:t>trials</w:t>
            </w:r>
          </w:p>
        </w:tc>
        <w:tc>
          <w:tcPr>
            <w:tcW w:w="543" w:type="dxa"/>
            <w:noWrap/>
            <w:hideMark/>
          </w:tcPr>
          <w:p w14:paraId="78A51FF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71C72AF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0C7BAB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0952E3D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4BFC3F8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271EADE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noWrap/>
            <w:hideMark/>
          </w:tcPr>
          <w:p w14:paraId="5F03009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113B64A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2E8FFC9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Low</w:t>
            </w:r>
          </w:p>
        </w:tc>
      </w:tr>
      <w:tr w:rsidR="00641F0B" w:rsidRPr="008175C8" w14:paraId="26D228BA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0D8CCA1E" w14:textId="77777777" w:rsidR="00641F0B" w:rsidRPr="00CF261D" w:rsidRDefault="00641F0B" w:rsidP="00ED7FF7">
            <w:pPr>
              <w:rPr>
                <w:bCs/>
              </w:rPr>
            </w:pPr>
            <w:proofErr w:type="spellStart"/>
            <w:r w:rsidRPr="00CF261D">
              <w:rPr>
                <w:bCs/>
              </w:rPr>
              <w:t>Khosravi</w:t>
            </w:r>
            <w:proofErr w:type="spellEnd"/>
            <w:r w:rsidRPr="00CF261D">
              <w:rPr>
                <w:bCs/>
              </w:rPr>
              <w:t xml:space="preserve"> et al</w:t>
            </w:r>
            <w:r>
              <w:rPr>
                <w:bCs/>
              </w:rPr>
              <w:t>.</w:t>
            </w:r>
            <w:r w:rsidRPr="00CF261D">
              <w:rPr>
                <w:bCs/>
              </w:rPr>
              <w:t xml:space="preserve"> 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6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6D32960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48B235B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77C305D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0FC405F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6E24935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0C35519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7486DCF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74D735B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7F35570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63" w:type="dxa"/>
            <w:noWrap/>
            <w:hideMark/>
          </w:tcPr>
          <w:p w14:paraId="3C58400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209DCF1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611FAC0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17178B9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7D53142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7738A5A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5339071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4DD2A39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24DB0A0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218" w:type="dxa"/>
            <w:noWrap/>
            <w:hideMark/>
          </w:tcPr>
          <w:p w14:paraId="021CD2D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641F0B" w:rsidRPr="008175C8" w14:paraId="1C259E2D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67712323" w14:textId="77777777" w:rsidR="00641F0B" w:rsidRDefault="00641F0B" w:rsidP="00ED7FF7">
            <w:pPr>
              <w:rPr>
                <w:bCs/>
              </w:rPr>
            </w:pPr>
            <w:r w:rsidRPr="00CF261D">
              <w:rPr>
                <w:bCs/>
              </w:rPr>
              <w:t xml:space="preserve">Liao et al. </w:t>
            </w:r>
          </w:p>
          <w:p w14:paraId="7A5DF610" w14:textId="77777777" w:rsidR="00641F0B" w:rsidRPr="00CF261D" w:rsidRDefault="00641F0B" w:rsidP="00ED7FF7">
            <w:pPr>
              <w:rPr>
                <w:bCs/>
              </w:rPr>
            </w:pPr>
            <w:r>
              <w:rPr>
                <w:bCs/>
              </w:rPr>
              <w:t>(</w:t>
            </w:r>
            <w:r w:rsidRPr="00CF261D">
              <w:rPr>
                <w:bCs/>
              </w:rPr>
              <w:t>2018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01B5C9C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360AF52B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5D6C419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1D1D664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0BEA31A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328078F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05AC66C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41EFC71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26B5C5A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266C5AA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 xml:space="preserve">Include only </w:t>
            </w:r>
            <w:r w:rsidR="00074C3F">
              <w:rPr>
                <w:bCs/>
                <w:sz w:val="20"/>
                <w:szCs w:val="20"/>
              </w:rPr>
              <w:t>trials</w:t>
            </w:r>
          </w:p>
        </w:tc>
        <w:tc>
          <w:tcPr>
            <w:tcW w:w="543" w:type="dxa"/>
            <w:noWrap/>
            <w:hideMark/>
          </w:tcPr>
          <w:p w14:paraId="25DEA15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68E07D4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0733754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5C27B04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79A2CBE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7574CED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noWrap/>
            <w:hideMark/>
          </w:tcPr>
          <w:p w14:paraId="1D2F958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45880EEB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0FB1340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Low</w:t>
            </w:r>
          </w:p>
        </w:tc>
      </w:tr>
      <w:tr w:rsidR="00641F0B" w:rsidRPr="008175C8" w14:paraId="1A9FCF6E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6A31EF93" w14:textId="77777777" w:rsidR="00641F0B" w:rsidRPr="00CF261D" w:rsidRDefault="00641F0B" w:rsidP="00ED7FF7">
            <w:pPr>
              <w:rPr>
                <w:bCs/>
              </w:rPr>
            </w:pPr>
            <w:proofErr w:type="spellStart"/>
            <w:r w:rsidRPr="00CF261D">
              <w:rPr>
                <w:bCs/>
              </w:rPr>
              <w:t>Looman</w:t>
            </w:r>
            <w:proofErr w:type="spellEnd"/>
            <w:r w:rsidRPr="00CF261D">
              <w:rPr>
                <w:bCs/>
              </w:rPr>
              <w:t xml:space="preserve"> et al.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9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18C0C25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35EBE7E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362B9B0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41E616E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330A90B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375D7CD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188A1F5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05E1160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2717316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Partial yes</w:t>
            </w:r>
          </w:p>
        </w:tc>
        <w:tc>
          <w:tcPr>
            <w:tcW w:w="963" w:type="dxa"/>
            <w:noWrap/>
            <w:hideMark/>
          </w:tcPr>
          <w:p w14:paraId="3FCF505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Partial yes</w:t>
            </w:r>
          </w:p>
        </w:tc>
        <w:tc>
          <w:tcPr>
            <w:tcW w:w="543" w:type="dxa"/>
            <w:noWrap/>
            <w:hideMark/>
          </w:tcPr>
          <w:p w14:paraId="0F496F6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0F4451F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4B09080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3486078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14DC949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6D3D8C6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6D3FDE3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463D215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218" w:type="dxa"/>
            <w:noWrap/>
            <w:hideMark/>
          </w:tcPr>
          <w:p w14:paraId="3234474B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641F0B" w:rsidRPr="008175C8" w14:paraId="25BBC92F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7FE577DD" w14:textId="77777777" w:rsidR="00641F0B" w:rsidRPr="00CF261D" w:rsidRDefault="00641F0B" w:rsidP="00ED7FF7">
            <w:pPr>
              <w:rPr>
                <w:bCs/>
              </w:rPr>
            </w:pPr>
            <w:proofErr w:type="spellStart"/>
            <w:r w:rsidRPr="00CF261D">
              <w:rPr>
                <w:bCs/>
              </w:rPr>
              <w:t>Shvdeko</w:t>
            </w:r>
            <w:proofErr w:type="spellEnd"/>
            <w:r>
              <w:rPr>
                <w:bCs/>
              </w:rPr>
              <w:t xml:space="preserve"> et al.</w:t>
            </w:r>
            <w:r w:rsidRPr="00CF261D"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8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21344F6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6ED5D38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1C2141C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42E557D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7366D5A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4B20252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543" w:type="dxa"/>
            <w:noWrap/>
            <w:hideMark/>
          </w:tcPr>
          <w:p w14:paraId="2B3DA11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765975A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6103450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557C3B1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 xml:space="preserve">Include only </w:t>
            </w:r>
            <w:r w:rsidR="00074C3F">
              <w:rPr>
                <w:bCs/>
                <w:sz w:val="20"/>
                <w:szCs w:val="20"/>
              </w:rPr>
              <w:t>trials</w:t>
            </w:r>
          </w:p>
        </w:tc>
        <w:tc>
          <w:tcPr>
            <w:tcW w:w="543" w:type="dxa"/>
            <w:noWrap/>
            <w:hideMark/>
          </w:tcPr>
          <w:p w14:paraId="19F4C75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5E910FF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7E1ED7D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004A394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3A84363B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7D213C5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noWrap/>
            <w:hideMark/>
          </w:tcPr>
          <w:p w14:paraId="7F13D13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364DB9B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5EDB7F9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Low</w:t>
            </w:r>
          </w:p>
        </w:tc>
      </w:tr>
      <w:tr w:rsidR="00641F0B" w:rsidRPr="008175C8" w14:paraId="2C7E8BF3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3021E26C" w14:textId="77777777" w:rsidR="00641F0B" w:rsidRPr="00CF261D" w:rsidRDefault="00641F0B" w:rsidP="00ED7FF7">
            <w:pPr>
              <w:rPr>
                <w:bCs/>
              </w:rPr>
            </w:pPr>
            <w:r w:rsidRPr="00CF261D">
              <w:rPr>
                <w:bCs/>
              </w:rPr>
              <w:t>Sims-Gould</w:t>
            </w:r>
            <w:r>
              <w:rPr>
                <w:bCs/>
              </w:rPr>
              <w:t xml:space="preserve"> et al.</w:t>
            </w:r>
            <w:r w:rsidRPr="00CF261D"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7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1EF8149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2E3B9A8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3FA448E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1C8D4BD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73A337F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7A7F0A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60C8075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74CF6CA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5489064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27C2E57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 xml:space="preserve">Include only </w:t>
            </w:r>
            <w:r w:rsidR="00074C3F">
              <w:rPr>
                <w:bCs/>
                <w:sz w:val="20"/>
                <w:szCs w:val="20"/>
              </w:rPr>
              <w:t>trials</w:t>
            </w:r>
          </w:p>
        </w:tc>
        <w:tc>
          <w:tcPr>
            <w:tcW w:w="543" w:type="dxa"/>
            <w:noWrap/>
            <w:hideMark/>
          </w:tcPr>
          <w:p w14:paraId="7AEA53A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0A993CA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33B9026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5B9CF4B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2F63FFA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2A53328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54C58FB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3A26A42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218" w:type="dxa"/>
            <w:noWrap/>
            <w:hideMark/>
          </w:tcPr>
          <w:p w14:paraId="7773B1F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Low</w:t>
            </w:r>
          </w:p>
        </w:tc>
      </w:tr>
      <w:tr w:rsidR="00641F0B" w:rsidRPr="008175C8" w14:paraId="0D8930E4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0DCBA6A6" w14:textId="77777777" w:rsidR="00641F0B" w:rsidRPr="00CF261D" w:rsidRDefault="00641F0B" w:rsidP="00ED7FF7">
            <w:pPr>
              <w:rPr>
                <w:bCs/>
              </w:rPr>
            </w:pPr>
            <w:proofErr w:type="spellStart"/>
            <w:r w:rsidRPr="00CF261D">
              <w:rPr>
                <w:bCs/>
              </w:rPr>
              <w:t>Dedeyne</w:t>
            </w:r>
            <w:proofErr w:type="spellEnd"/>
            <w:r w:rsidRPr="00CF261D">
              <w:rPr>
                <w:bCs/>
              </w:rPr>
              <w:t xml:space="preserve"> et al.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7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58C4D8B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12BAB6FB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200A6E2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4B2FFBF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0AE24F5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270A3B7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4E98C21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555AAF1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12FCE5A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Partial yes</w:t>
            </w:r>
          </w:p>
        </w:tc>
        <w:tc>
          <w:tcPr>
            <w:tcW w:w="963" w:type="dxa"/>
            <w:noWrap/>
            <w:hideMark/>
          </w:tcPr>
          <w:p w14:paraId="0B03ADD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Partial yes</w:t>
            </w:r>
          </w:p>
        </w:tc>
        <w:tc>
          <w:tcPr>
            <w:tcW w:w="543" w:type="dxa"/>
            <w:noWrap/>
            <w:hideMark/>
          </w:tcPr>
          <w:p w14:paraId="272FAC2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6AEB1DD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58E5AA1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7DBBD3B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29B590E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3585F41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6EF128C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34B777F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7D825F2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641F0B" w:rsidRPr="008175C8" w14:paraId="275EEE6B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63254682" w14:textId="77777777" w:rsidR="00641F0B" w:rsidRPr="00CF261D" w:rsidRDefault="00641F0B" w:rsidP="00ED7FF7">
            <w:pPr>
              <w:rPr>
                <w:bCs/>
              </w:rPr>
            </w:pPr>
            <w:r w:rsidRPr="00CF261D">
              <w:rPr>
                <w:bCs/>
              </w:rPr>
              <w:lastRenderedPageBreak/>
              <w:t>Coll-</w:t>
            </w:r>
            <w:proofErr w:type="spellStart"/>
            <w:r w:rsidRPr="00CF261D">
              <w:rPr>
                <w:bCs/>
              </w:rPr>
              <w:t>Planas</w:t>
            </w:r>
            <w:proofErr w:type="spellEnd"/>
            <w:r w:rsidRPr="00CF261D">
              <w:rPr>
                <w:bCs/>
              </w:rPr>
              <w:t xml:space="preserve"> et al.</w:t>
            </w:r>
            <w:r>
              <w:rPr>
                <w:bCs/>
              </w:rPr>
              <w:t xml:space="preserve"> (</w:t>
            </w:r>
            <w:r w:rsidRPr="00CF261D">
              <w:rPr>
                <w:bCs/>
              </w:rPr>
              <w:t>2017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280EE57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5E85997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465E1E0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23B3200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29DF8CF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002EFDC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25CB6BC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07F3788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2262DDB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45E0315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 xml:space="preserve">Include only </w:t>
            </w:r>
            <w:r w:rsidR="00074C3F">
              <w:rPr>
                <w:bCs/>
                <w:sz w:val="20"/>
                <w:szCs w:val="20"/>
              </w:rPr>
              <w:t>trials</w:t>
            </w:r>
          </w:p>
        </w:tc>
        <w:tc>
          <w:tcPr>
            <w:tcW w:w="543" w:type="dxa"/>
            <w:noWrap/>
            <w:hideMark/>
          </w:tcPr>
          <w:p w14:paraId="44D270A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5837EB5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744D39E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51B455E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0E511F5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592B456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6C13997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46F2C0B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69D83B11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Low</w:t>
            </w:r>
          </w:p>
        </w:tc>
      </w:tr>
      <w:tr w:rsidR="00641F0B" w:rsidRPr="008175C8" w14:paraId="019DB7EE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7FED4048" w14:textId="77777777" w:rsidR="00641F0B" w:rsidRPr="00CF261D" w:rsidRDefault="00641F0B" w:rsidP="00ED7FF7">
            <w:pPr>
              <w:rPr>
                <w:bCs/>
              </w:rPr>
            </w:pPr>
            <w:r w:rsidRPr="00CF261D">
              <w:rPr>
                <w:bCs/>
              </w:rPr>
              <w:t xml:space="preserve">Snowden et al.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5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4BC7F9F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51CCB96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35F2050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20B8B2F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Partial yes</w:t>
            </w:r>
          </w:p>
        </w:tc>
        <w:tc>
          <w:tcPr>
            <w:tcW w:w="652" w:type="dxa"/>
            <w:noWrap/>
            <w:hideMark/>
          </w:tcPr>
          <w:p w14:paraId="68B789F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652" w:type="dxa"/>
            <w:noWrap/>
            <w:hideMark/>
          </w:tcPr>
          <w:p w14:paraId="6435DFA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543" w:type="dxa"/>
            <w:noWrap/>
            <w:hideMark/>
          </w:tcPr>
          <w:p w14:paraId="01D2696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00227CC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792" w:type="dxa"/>
            <w:noWrap/>
            <w:hideMark/>
          </w:tcPr>
          <w:p w14:paraId="461A529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Partial yes</w:t>
            </w:r>
          </w:p>
        </w:tc>
        <w:tc>
          <w:tcPr>
            <w:tcW w:w="963" w:type="dxa"/>
            <w:noWrap/>
            <w:hideMark/>
          </w:tcPr>
          <w:p w14:paraId="7ADE2E7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Partial yes</w:t>
            </w:r>
          </w:p>
        </w:tc>
        <w:tc>
          <w:tcPr>
            <w:tcW w:w="543" w:type="dxa"/>
            <w:noWrap/>
            <w:hideMark/>
          </w:tcPr>
          <w:p w14:paraId="38A9FBE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6C3190E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448FD7E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5D5AED4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044D51E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254CAD1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099A1E5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788A72D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7264019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641F0B" w:rsidRPr="008175C8" w14:paraId="3B46FA7B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1AA5D03F" w14:textId="77777777" w:rsidR="00641F0B" w:rsidRPr="00CF261D" w:rsidRDefault="00641F0B" w:rsidP="00ED7FF7">
            <w:pPr>
              <w:rPr>
                <w:bCs/>
              </w:rPr>
            </w:pPr>
            <w:r w:rsidRPr="00CF261D">
              <w:rPr>
                <w:bCs/>
              </w:rPr>
              <w:t xml:space="preserve">Cohen- Mansfield &amp; </w:t>
            </w:r>
            <w:proofErr w:type="spellStart"/>
            <w:r w:rsidRPr="00CF261D">
              <w:rPr>
                <w:bCs/>
              </w:rPr>
              <w:t>Perach</w:t>
            </w:r>
            <w:proofErr w:type="spellEnd"/>
            <w:r>
              <w:rPr>
                <w:bCs/>
              </w:rPr>
              <w:t xml:space="preserve"> et al.</w:t>
            </w:r>
            <w:r w:rsidRPr="00CF261D"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5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6632CFD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465D217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7DDADCF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505B51F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A65063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652" w:type="dxa"/>
            <w:noWrap/>
            <w:hideMark/>
          </w:tcPr>
          <w:p w14:paraId="70AB50E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543" w:type="dxa"/>
            <w:noWrap/>
            <w:hideMark/>
          </w:tcPr>
          <w:p w14:paraId="774AA1B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052B3C4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66B361C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63" w:type="dxa"/>
            <w:noWrap/>
            <w:hideMark/>
          </w:tcPr>
          <w:p w14:paraId="0ABBEDA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66992D5B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1D6DE86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1C79AA4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02867775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7BA17B2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7CFF459D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681E87E7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76508A1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218" w:type="dxa"/>
            <w:noWrap/>
            <w:hideMark/>
          </w:tcPr>
          <w:p w14:paraId="0ACED17A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641F0B" w:rsidRPr="008175C8" w14:paraId="2CA0D039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2D040D43" w14:textId="77777777" w:rsidR="00641F0B" w:rsidRPr="00CF261D" w:rsidRDefault="00641F0B" w:rsidP="00ED7FF7">
            <w:pPr>
              <w:rPr>
                <w:bCs/>
              </w:rPr>
            </w:pPr>
            <w:proofErr w:type="spellStart"/>
            <w:r w:rsidRPr="00CF261D">
              <w:rPr>
                <w:bCs/>
              </w:rPr>
              <w:t>Theou</w:t>
            </w:r>
            <w:proofErr w:type="spellEnd"/>
            <w:r w:rsidRPr="00CF261D">
              <w:rPr>
                <w:bCs/>
              </w:rPr>
              <w:t xml:space="preserve"> et al.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1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0F7D8F3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5EED177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48A8FC54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15E4F7C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0C02A89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D0BA3FE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229F2503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4E5BA07B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792" w:type="dxa"/>
            <w:noWrap/>
            <w:hideMark/>
          </w:tcPr>
          <w:p w14:paraId="2C2877F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63" w:type="dxa"/>
            <w:noWrap/>
            <w:hideMark/>
          </w:tcPr>
          <w:p w14:paraId="278ED3B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2D5CC190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5A7A7FF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288CDC1C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3EE4F7C9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7102BD26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111F408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76FC7B32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4F0F37C8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15DBCEFF" w14:textId="77777777" w:rsidR="00641F0B" w:rsidRPr="00CD35D5" w:rsidRDefault="00641F0B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B263C8" w:rsidRPr="008175C8" w14:paraId="66147545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3060EE67" w14:textId="77777777" w:rsidR="00B263C8" w:rsidRPr="00CF261D" w:rsidRDefault="00B263C8" w:rsidP="00ED7FF7">
            <w:pPr>
              <w:rPr>
                <w:bCs/>
              </w:rPr>
            </w:pPr>
            <w:r w:rsidRPr="00CF261D">
              <w:rPr>
                <w:bCs/>
              </w:rPr>
              <w:t>Walters et al</w:t>
            </w:r>
            <w:r>
              <w:rPr>
                <w:bCs/>
              </w:rPr>
              <w:t>.</w:t>
            </w:r>
            <w:r w:rsidRPr="00CF261D">
              <w:rPr>
                <w:bCs/>
              </w:rPr>
              <w:t xml:space="preserve">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7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11A6BB24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4465FFC3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1811B1B6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79DB4CBC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6D1BBC49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C131D40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64560D45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5447F4EB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678BC7F1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788249F4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395C1AF0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1D82486C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60" w:type="dxa"/>
            <w:noWrap/>
            <w:hideMark/>
          </w:tcPr>
          <w:p w14:paraId="2A212BE8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559E207F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2E519156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0A416AFC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0AB1F7C1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687A4F0C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37377872" w14:textId="77777777" w:rsidR="00B263C8" w:rsidRPr="00CD35D5" w:rsidRDefault="00B263C8" w:rsidP="00ED7FF7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C9295B" w:rsidRPr="008175C8" w14:paraId="15F6DF6F" w14:textId="77777777" w:rsidTr="003B537A">
        <w:trPr>
          <w:trHeight w:val="300"/>
        </w:trPr>
        <w:tc>
          <w:tcPr>
            <w:tcW w:w="1734" w:type="dxa"/>
            <w:noWrap/>
          </w:tcPr>
          <w:p w14:paraId="088D9B2D" w14:textId="006A4ACC" w:rsidR="00C9295B" w:rsidRPr="00CF261D" w:rsidRDefault="00C9295B" w:rsidP="00C9295B">
            <w:pPr>
              <w:rPr>
                <w:bCs/>
              </w:rPr>
            </w:pPr>
            <w:r>
              <w:rPr>
                <w:bCs/>
              </w:rPr>
              <w:t>Fu et al. (2022)</w:t>
            </w:r>
          </w:p>
        </w:tc>
        <w:tc>
          <w:tcPr>
            <w:tcW w:w="542" w:type="dxa"/>
            <w:noWrap/>
          </w:tcPr>
          <w:p w14:paraId="3B86B762" w14:textId="600935CB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3A36009F" w14:textId="74E0B8DD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44C29B51" w14:textId="2A331617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792" w:type="dxa"/>
            <w:noWrap/>
          </w:tcPr>
          <w:p w14:paraId="78CD5E2B" w14:textId="3B01DB40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79A29F77" w14:textId="3C061C4D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6ECC7E35" w14:textId="29D40604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</w:tcPr>
          <w:p w14:paraId="36129956" w14:textId="47D6CD36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</w:tcPr>
          <w:p w14:paraId="0291493E" w14:textId="75FBC03C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1AB39090" w14:textId="45DC43D0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</w:tcPr>
          <w:p w14:paraId="75BDB143" w14:textId="5C33DE0A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 xml:space="preserve">Include only </w:t>
            </w:r>
            <w:r>
              <w:rPr>
                <w:bCs/>
                <w:sz w:val="20"/>
                <w:szCs w:val="20"/>
              </w:rPr>
              <w:t>trials</w:t>
            </w:r>
          </w:p>
        </w:tc>
        <w:tc>
          <w:tcPr>
            <w:tcW w:w="543" w:type="dxa"/>
            <w:noWrap/>
          </w:tcPr>
          <w:p w14:paraId="09465D17" w14:textId="662148FA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</w:tcPr>
          <w:p w14:paraId="6B6DF7AC" w14:textId="01268A26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60" w:type="dxa"/>
            <w:noWrap/>
          </w:tcPr>
          <w:p w14:paraId="74C363CA" w14:textId="0BC5EB31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</w:tcPr>
          <w:p w14:paraId="06D82237" w14:textId="73D88575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2CA545C3" w14:textId="503D965F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5B722301" w14:textId="7D83DFD8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</w:tcPr>
          <w:p w14:paraId="44B5BD0C" w14:textId="26216FAE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</w:tcPr>
          <w:p w14:paraId="0B224D7B" w14:textId="1A59C8C7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</w:tcPr>
          <w:p w14:paraId="3E030C2D" w14:textId="060162FE" w:rsidR="00C9295B" w:rsidRPr="00CD35D5" w:rsidRDefault="00886F8C" w:rsidP="00C9295B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AE1413" w:rsidRPr="008175C8" w14:paraId="0E5C7147" w14:textId="77777777" w:rsidTr="003B537A">
        <w:trPr>
          <w:trHeight w:val="300"/>
        </w:trPr>
        <w:tc>
          <w:tcPr>
            <w:tcW w:w="1734" w:type="dxa"/>
            <w:noWrap/>
          </w:tcPr>
          <w:p w14:paraId="17142E5D" w14:textId="08C4342D" w:rsidR="00AE1413" w:rsidRPr="00CF261D" w:rsidRDefault="00AE1413" w:rsidP="00AE1413">
            <w:pPr>
              <w:rPr>
                <w:bCs/>
              </w:rPr>
            </w:pPr>
            <w:proofErr w:type="spellStart"/>
            <w:r>
              <w:rPr>
                <w:bCs/>
              </w:rPr>
              <w:t>Heins</w:t>
            </w:r>
            <w:proofErr w:type="spellEnd"/>
            <w:r>
              <w:rPr>
                <w:bCs/>
              </w:rPr>
              <w:t xml:space="preserve"> et al. (2021)</w:t>
            </w:r>
          </w:p>
        </w:tc>
        <w:tc>
          <w:tcPr>
            <w:tcW w:w="542" w:type="dxa"/>
            <w:noWrap/>
          </w:tcPr>
          <w:p w14:paraId="7C436E76" w14:textId="13A7AE65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41F1AC6A" w14:textId="22DA2220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6F70289C" w14:textId="255BD96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3CD2DB2A" w14:textId="2FB9DBDA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002EA2B8" w14:textId="083409EC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182512C3" w14:textId="4F6D6066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</w:tcPr>
          <w:p w14:paraId="614D72DE" w14:textId="25B6B63C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</w:tcPr>
          <w:p w14:paraId="733CA769" w14:textId="7530D672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78EF67B8" w14:textId="0F3DACA0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</w:tcPr>
          <w:p w14:paraId="136AF25C" w14:textId="55DA7CFA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</w:tcPr>
          <w:p w14:paraId="08E07849" w14:textId="2EB50D72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</w:tcPr>
          <w:p w14:paraId="2673393A" w14:textId="761FF3A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</w:tcPr>
          <w:p w14:paraId="2D671C18" w14:textId="4E0E08EE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</w:tcPr>
          <w:p w14:paraId="67AD9D22" w14:textId="0FD13630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</w:tcPr>
          <w:p w14:paraId="0A720815" w14:textId="1242FB93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53ACC23A" w14:textId="73060CEA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</w:tcPr>
          <w:p w14:paraId="25A4188B" w14:textId="68C3096D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</w:tcPr>
          <w:p w14:paraId="234E4E6F" w14:textId="72995F7C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</w:tcPr>
          <w:p w14:paraId="0E23CC2C" w14:textId="3881CBEF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AE1413" w:rsidRPr="008175C8" w14:paraId="3AF57855" w14:textId="77777777" w:rsidTr="003B537A">
        <w:trPr>
          <w:trHeight w:val="300"/>
        </w:trPr>
        <w:tc>
          <w:tcPr>
            <w:tcW w:w="1734" w:type="dxa"/>
            <w:noWrap/>
          </w:tcPr>
          <w:p w14:paraId="343243B7" w14:textId="6A126170" w:rsidR="00AE1413" w:rsidRPr="00CF261D" w:rsidRDefault="00AE1413" w:rsidP="00AE1413">
            <w:pPr>
              <w:rPr>
                <w:bCs/>
              </w:rPr>
            </w:pPr>
            <w:r>
              <w:rPr>
                <w:bCs/>
              </w:rPr>
              <w:t>Li et al. (2022)</w:t>
            </w:r>
          </w:p>
        </w:tc>
        <w:tc>
          <w:tcPr>
            <w:tcW w:w="542" w:type="dxa"/>
            <w:noWrap/>
          </w:tcPr>
          <w:p w14:paraId="075C9010" w14:textId="07726377" w:rsidR="00AE1413" w:rsidRPr="00CD35D5" w:rsidRDefault="00755E6E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050F5B5B" w14:textId="262256C1" w:rsidR="00AE1413" w:rsidRPr="00CD35D5" w:rsidRDefault="00755E6E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</w:tcPr>
          <w:p w14:paraId="3930659C" w14:textId="2EAD3FD4" w:rsidR="00AE1413" w:rsidRPr="00CD35D5" w:rsidRDefault="00755E6E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10B6EA51" w14:textId="2D7F59A4" w:rsidR="00AE1413" w:rsidRPr="00CD35D5" w:rsidRDefault="00755E6E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5447D454" w14:textId="057A38F8" w:rsidR="00AE1413" w:rsidRPr="00CD35D5" w:rsidRDefault="00755E6E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62A98F7A" w14:textId="3E738CED" w:rsidR="00AE1413" w:rsidRPr="00CD35D5" w:rsidRDefault="00755E6E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</w:tcPr>
          <w:p w14:paraId="1DF229EB" w14:textId="7455017A" w:rsidR="00AE1413" w:rsidRPr="00CD35D5" w:rsidRDefault="00755E6E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</w:tcPr>
          <w:p w14:paraId="6E3ED3BE" w14:textId="755D5107" w:rsidR="00AE1413" w:rsidRPr="00CD35D5" w:rsidRDefault="00755E6E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7B4E02C7" w14:textId="6A1BAEBC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</w:tcPr>
          <w:p w14:paraId="7ACD75B7" w14:textId="2419D957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3729DD33" w14:textId="1F02A73C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</w:tcPr>
          <w:p w14:paraId="5C17C0C5" w14:textId="45EEC185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60" w:type="dxa"/>
            <w:noWrap/>
          </w:tcPr>
          <w:p w14:paraId="164B3E34" w14:textId="025B61A7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</w:tcPr>
          <w:p w14:paraId="5F9E154C" w14:textId="3F7D269A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4EA3FE98" w14:textId="6285FCE5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046ADBF9" w14:textId="4AE1E540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</w:tcPr>
          <w:p w14:paraId="12858F44" w14:textId="36875A34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28D5D2D6" w14:textId="2881F744" w:rsidR="00AE1413" w:rsidRPr="00CD35D5" w:rsidRDefault="000618CC" w:rsidP="00AE1413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218" w:type="dxa"/>
            <w:noWrap/>
          </w:tcPr>
          <w:p w14:paraId="2E0618E3" w14:textId="6F8F4FA5" w:rsidR="00AE1413" w:rsidRPr="00CD35D5" w:rsidRDefault="00755E6E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AE1413" w:rsidRPr="008175C8" w14:paraId="1F4ADC53" w14:textId="77777777" w:rsidTr="003B537A">
        <w:trPr>
          <w:trHeight w:val="300"/>
        </w:trPr>
        <w:tc>
          <w:tcPr>
            <w:tcW w:w="1734" w:type="dxa"/>
            <w:noWrap/>
          </w:tcPr>
          <w:p w14:paraId="17B5223C" w14:textId="5E30E8C7" w:rsidR="00AE1413" w:rsidRPr="00CF261D" w:rsidRDefault="00AE1413" w:rsidP="00AE1413">
            <w:pPr>
              <w:rPr>
                <w:bCs/>
              </w:rPr>
            </w:pPr>
            <w:r>
              <w:rPr>
                <w:bCs/>
              </w:rPr>
              <w:t>Smith et al. (2019)</w:t>
            </w:r>
          </w:p>
        </w:tc>
        <w:tc>
          <w:tcPr>
            <w:tcW w:w="12735" w:type="dxa"/>
            <w:gridSpan w:val="19"/>
            <w:noWrap/>
          </w:tcPr>
          <w:p w14:paraId="6014F6BF" w14:textId="1DBF232B" w:rsidR="00AE1413" w:rsidRPr="00CD35D5" w:rsidRDefault="00AE1413" w:rsidP="00AE141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 studies were included in this review</w:t>
            </w:r>
          </w:p>
        </w:tc>
      </w:tr>
      <w:tr w:rsidR="005A1AA1" w:rsidRPr="008175C8" w14:paraId="5285DC1E" w14:textId="77777777" w:rsidTr="003B537A">
        <w:trPr>
          <w:trHeight w:val="300"/>
        </w:trPr>
        <w:tc>
          <w:tcPr>
            <w:tcW w:w="1734" w:type="dxa"/>
            <w:noWrap/>
          </w:tcPr>
          <w:p w14:paraId="39D7925B" w14:textId="4698B1FF" w:rsidR="005A1AA1" w:rsidRDefault="005A1AA1" w:rsidP="005A1AA1">
            <w:pPr>
              <w:rPr>
                <w:bCs/>
              </w:rPr>
            </w:pPr>
            <w:proofErr w:type="spellStart"/>
            <w:r>
              <w:rPr>
                <w:bCs/>
              </w:rPr>
              <w:t>Tricco</w:t>
            </w:r>
            <w:proofErr w:type="spellEnd"/>
            <w:r>
              <w:rPr>
                <w:bCs/>
              </w:rPr>
              <w:t xml:space="preserve"> et al. (2022)</w:t>
            </w:r>
          </w:p>
        </w:tc>
        <w:tc>
          <w:tcPr>
            <w:tcW w:w="542" w:type="dxa"/>
            <w:noWrap/>
          </w:tcPr>
          <w:p w14:paraId="1E16772A" w14:textId="43930879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5EE65262" w14:textId="34970EA9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44F3686C" w14:textId="1582C27D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48F9C383" w14:textId="26D09EA5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30CE4EFC" w14:textId="08ADC882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75B8DD94" w14:textId="76EA8B32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</w:tcPr>
          <w:p w14:paraId="50197445" w14:textId="38712C09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</w:tcPr>
          <w:p w14:paraId="7B8E5E7E" w14:textId="0A1D1B19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1FCC0967" w14:textId="7DAAF645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</w:tcPr>
          <w:p w14:paraId="7191712F" w14:textId="540A9761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</w:tcPr>
          <w:p w14:paraId="73AFFDD3" w14:textId="566D4FCC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47" w:type="dxa"/>
            <w:noWrap/>
          </w:tcPr>
          <w:p w14:paraId="41A97B44" w14:textId="69CCCF08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</w:tcPr>
          <w:p w14:paraId="1DEAC409" w14:textId="712F4B22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</w:tcPr>
          <w:p w14:paraId="526F4910" w14:textId="6AD14F87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</w:tcPr>
          <w:p w14:paraId="1252C2B5" w14:textId="375EC90E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0C044FB5" w14:textId="13ED7EAB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</w:tcPr>
          <w:p w14:paraId="1C727DD7" w14:textId="63B7D9D8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</w:tcPr>
          <w:p w14:paraId="6F526596" w14:textId="54683815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</w:tcPr>
          <w:p w14:paraId="47102C72" w14:textId="4B176A03" w:rsidR="005A1AA1" w:rsidRPr="00CD35D5" w:rsidRDefault="005A1AA1" w:rsidP="005A1AA1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AE1413" w:rsidRPr="00B263C8" w14:paraId="70497626" w14:textId="77777777" w:rsidTr="003B537A">
        <w:trPr>
          <w:trHeight w:val="300"/>
        </w:trPr>
        <w:tc>
          <w:tcPr>
            <w:tcW w:w="14469" w:type="dxa"/>
            <w:gridSpan w:val="20"/>
            <w:shd w:val="clear" w:color="auto" w:fill="70AD47" w:themeFill="accent6"/>
            <w:noWrap/>
          </w:tcPr>
          <w:p w14:paraId="39E3B953" w14:textId="77777777" w:rsidR="00AE1413" w:rsidRPr="00B263C8" w:rsidRDefault="00AE1413" w:rsidP="00AE1413">
            <w:pPr>
              <w:rPr>
                <w:b/>
              </w:rPr>
            </w:pPr>
            <w:r>
              <w:rPr>
                <w:b/>
              </w:rPr>
              <w:t>Other</w:t>
            </w:r>
            <w:r w:rsidRPr="00B263C8">
              <w:rPr>
                <w:b/>
              </w:rPr>
              <w:t xml:space="preserve"> reviews</w:t>
            </w:r>
          </w:p>
        </w:tc>
      </w:tr>
      <w:tr w:rsidR="00AE1413" w:rsidRPr="008175C8" w14:paraId="436235F9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4D467735" w14:textId="77777777" w:rsidR="00AE1413" w:rsidRPr="00CF261D" w:rsidRDefault="00AE1413" w:rsidP="00AE1413">
            <w:pPr>
              <w:rPr>
                <w:bCs/>
              </w:rPr>
            </w:pPr>
            <w:r w:rsidRPr="00CF261D">
              <w:rPr>
                <w:bCs/>
              </w:rPr>
              <w:t>Anton et al. (2017)</w:t>
            </w:r>
          </w:p>
        </w:tc>
        <w:tc>
          <w:tcPr>
            <w:tcW w:w="542" w:type="dxa"/>
            <w:noWrap/>
            <w:hideMark/>
          </w:tcPr>
          <w:p w14:paraId="2357F935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01002EA4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7F09E885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3A2A3732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0094485E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652" w:type="dxa"/>
            <w:noWrap/>
            <w:hideMark/>
          </w:tcPr>
          <w:p w14:paraId="53A8F166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543" w:type="dxa"/>
            <w:noWrap/>
            <w:hideMark/>
          </w:tcPr>
          <w:p w14:paraId="1341B930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5B6A314A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13F1CF55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63" w:type="dxa"/>
            <w:noWrap/>
            <w:hideMark/>
          </w:tcPr>
          <w:p w14:paraId="3EABB57D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 xml:space="preserve">Include only </w:t>
            </w:r>
            <w:r>
              <w:rPr>
                <w:bCs/>
                <w:sz w:val="20"/>
                <w:szCs w:val="20"/>
              </w:rPr>
              <w:t>trials</w:t>
            </w:r>
          </w:p>
        </w:tc>
        <w:tc>
          <w:tcPr>
            <w:tcW w:w="543" w:type="dxa"/>
            <w:noWrap/>
            <w:hideMark/>
          </w:tcPr>
          <w:p w14:paraId="5C5E4C6F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28A717DE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2D4B5573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3E19E04A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01BE439D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7B349182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2ABF2044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01459AD0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6650C353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AE1413" w:rsidRPr="008175C8" w14:paraId="28302B15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29BD6933" w14:textId="77777777" w:rsidR="00AE1413" w:rsidRPr="00CF261D" w:rsidRDefault="00AE1413" w:rsidP="00AE1413">
            <w:pPr>
              <w:rPr>
                <w:bCs/>
              </w:rPr>
            </w:pPr>
            <w:r w:rsidRPr="00CF261D">
              <w:rPr>
                <w:bCs/>
              </w:rPr>
              <w:t xml:space="preserve">Hagan et al.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4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627997E7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6DC5529B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45FEEE68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600CED69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Partial yes</w:t>
            </w:r>
          </w:p>
        </w:tc>
        <w:tc>
          <w:tcPr>
            <w:tcW w:w="652" w:type="dxa"/>
            <w:noWrap/>
            <w:hideMark/>
          </w:tcPr>
          <w:p w14:paraId="6AFCC8FB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652" w:type="dxa"/>
            <w:noWrap/>
            <w:hideMark/>
          </w:tcPr>
          <w:p w14:paraId="7EB73E57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543" w:type="dxa"/>
            <w:noWrap/>
            <w:hideMark/>
          </w:tcPr>
          <w:p w14:paraId="56DF84DE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57F91CD4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0AD3C53D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63" w:type="dxa"/>
            <w:noWrap/>
            <w:hideMark/>
          </w:tcPr>
          <w:p w14:paraId="79426EED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04A67C07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01F0CAD3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0DA1AF90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0ED8CF8E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2E9F3375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2C85E42D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278F4F91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3FEC3083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218" w:type="dxa"/>
            <w:noWrap/>
            <w:hideMark/>
          </w:tcPr>
          <w:p w14:paraId="630DEC54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AE1413" w:rsidRPr="008175C8" w14:paraId="3F1C2AE3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5AF192ED" w14:textId="77777777" w:rsidR="00AE1413" w:rsidRPr="00CF261D" w:rsidRDefault="00AE1413" w:rsidP="00AE1413">
            <w:pPr>
              <w:rPr>
                <w:bCs/>
              </w:rPr>
            </w:pPr>
            <w:proofErr w:type="spellStart"/>
            <w:r w:rsidRPr="00CF261D">
              <w:rPr>
                <w:bCs/>
              </w:rPr>
              <w:t>Kelaiditi</w:t>
            </w:r>
            <w:proofErr w:type="spellEnd"/>
            <w:r w:rsidRPr="00CF261D">
              <w:rPr>
                <w:bCs/>
              </w:rPr>
              <w:t xml:space="preserve"> et al.  </w:t>
            </w:r>
            <w:r>
              <w:rPr>
                <w:bCs/>
              </w:rPr>
              <w:t>(</w:t>
            </w:r>
            <w:r w:rsidRPr="00CF261D">
              <w:rPr>
                <w:bCs/>
              </w:rPr>
              <w:t>2014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009E8730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5CB4DDEE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21B2D4B9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6497734E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212F56B9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652" w:type="dxa"/>
            <w:noWrap/>
            <w:hideMark/>
          </w:tcPr>
          <w:p w14:paraId="301EB373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543" w:type="dxa"/>
            <w:noWrap/>
            <w:hideMark/>
          </w:tcPr>
          <w:p w14:paraId="24D71E1E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6BAB287B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Partial yes</w:t>
            </w:r>
          </w:p>
        </w:tc>
        <w:tc>
          <w:tcPr>
            <w:tcW w:w="792" w:type="dxa"/>
            <w:noWrap/>
            <w:hideMark/>
          </w:tcPr>
          <w:p w14:paraId="203CF0BE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63" w:type="dxa"/>
            <w:noWrap/>
            <w:hideMark/>
          </w:tcPr>
          <w:p w14:paraId="5CEC7ED1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77C9F0F0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192D1F4D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7316870A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42478212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4C55B4B2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  <w:hideMark/>
          </w:tcPr>
          <w:p w14:paraId="0F01E76F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71" w:type="dxa"/>
            <w:noWrap/>
            <w:hideMark/>
          </w:tcPr>
          <w:p w14:paraId="57184DD6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5A6EF3A4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6D85BFCE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AE1413" w:rsidRPr="008175C8" w14:paraId="72B268C2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36A6136B" w14:textId="77777777" w:rsidR="00AE1413" w:rsidRDefault="00AE1413" w:rsidP="00AE1413">
            <w:pPr>
              <w:rPr>
                <w:bCs/>
              </w:rPr>
            </w:pPr>
            <w:r w:rsidRPr="00CF261D">
              <w:rPr>
                <w:bCs/>
              </w:rPr>
              <w:lastRenderedPageBreak/>
              <w:t>Pool et al.</w:t>
            </w:r>
          </w:p>
          <w:p w14:paraId="1C43B841" w14:textId="77777777" w:rsidR="00AE1413" w:rsidRPr="00CF261D" w:rsidRDefault="00AE1413" w:rsidP="00AE1413">
            <w:pPr>
              <w:rPr>
                <w:bCs/>
              </w:rPr>
            </w:pPr>
            <w:r>
              <w:rPr>
                <w:bCs/>
              </w:rPr>
              <w:t>(</w:t>
            </w:r>
            <w:r w:rsidRPr="00CF261D">
              <w:rPr>
                <w:bCs/>
              </w:rPr>
              <w:t>2017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6D005AEB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41ACEA3F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  <w:hideMark/>
          </w:tcPr>
          <w:p w14:paraId="21A35CEA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13303150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3AE0754C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000B708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t clear</w:t>
            </w:r>
          </w:p>
        </w:tc>
        <w:tc>
          <w:tcPr>
            <w:tcW w:w="543" w:type="dxa"/>
            <w:noWrap/>
            <w:hideMark/>
          </w:tcPr>
          <w:p w14:paraId="467A8041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649708FD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1140C7C7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7D3CC60D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1F86D9BC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135BC243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42384A53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04881EA8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750CD7F6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08C5FCC5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2E7EC38C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50208B41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0B8B1BB3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AE1413" w:rsidRPr="008175C8" w14:paraId="0AE2EB00" w14:textId="77777777" w:rsidTr="003B537A">
        <w:trPr>
          <w:trHeight w:val="300"/>
        </w:trPr>
        <w:tc>
          <w:tcPr>
            <w:tcW w:w="1734" w:type="dxa"/>
            <w:noWrap/>
            <w:hideMark/>
          </w:tcPr>
          <w:p w14:paraId="4169C64C" w14:textId="77777777" w:rsidR="00AE1413" w:rsidRDefault="00AE1413" w:rsidP="00AE1413">
            <w:pPr>
              <w:rPr>
                <w:bCs/>
              </w:rPr>
            </w:pPr>
            <w:r w:rsidRPr="00CF261D">
              <w:rPr>
                <w:bCs/>
              </w:rPr>
              <w:t>Puts et al.</w:t>
            </w:r>
          </w:p>
          <w:p w14:paraId="11E93A23" w14:textId="77777777" w:rsidR="00AE1413" w:rsidRPr="00CF261D" w:rsidRDefault="00AE1413" w:rsidP="00AE1413">
            <w:pPr>
              <w:rPr>
                <w:bCs/>
              </w:rPr>
            </w:pPr>
            <w:r>
              <w:rPr>
                <w:bCs/>
              </w:rPr>
              <w:t>(</w:t>
            </w:r>
            <w:r w:rsidRPr="00CF261D">
              <w:rPr>
                <w:bCs/>
              </w:rPr>
              <w:t>2017</w:t>
            </w:r>
            <w:r>
              <w:rPr>
                <w:bCs/>
              </w:rPr>
              <w:t>)</w:t>
            </w:r>
          </w:p>
        </w:tc>
        <w:tc>
          <w:tcPr>
            <w:tcW w:w="542" w:type="dxa"/>
            <w:noWrap/>
            <w:hideMark/>
          </w:tcPr>
          <w:p w14:paraId="3B68131A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22B1A3BD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  <w:hideMark/>
          </w:tcPr>
          <w:p w14:paraId="13E35497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1330F0E9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796DC21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  <w:hideMark/>
          </w:tcPr>
          <w:p w14:paraId="5187D4C0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62F99FC4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1D731020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  <w:hideMark/>
          </w:tcPr>
          <w:p w14:paraId="623E6102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63" w:type="dxa"/>
            <w:noWrap/>
            <w:hideMark/>
          </w:tcPr>
          <w:p w14:paraId="0E1C6B36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7349B627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  <w:hideMark/>
          </w:tcPr>
          <w:p w14:paraId="6DDDF791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  <w:hideMark/>
          </w:tcPr>
          <w:p w14:paraId="776F6A30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  <w:hideMark/>
          </w:tcPr>
          <w:p w14:paraId="08499EAA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0B58908A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  <w:hideMark/>
          </w:tcPr>
          <w:p w14:paraId="5FADBB1F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  <w:hideMark/>
          </w:tcPr>
          <w:p w14:paraId="26F08EEC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  <w:hideMark/>
          </w:tcPr>
          <w:p w14:paraId="75A7B478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3DC35D66" w14:textId="77777777" w:rsidR="00AE1413" w:rsidRPr="00CD35D5" w:rsidRDefault="00AE1413" w:rsidP="00AE1413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Low</w:t>
            </w:r>
          </w:p>
        </w:tc>
      </w:tr>
      <w:tr w:rsidR="003B537A" w:rsidRPr="008175C8" w14:paraId="6EB0AD53" w14:textId="77777777" w:rsidTr="003B537A">
        <w:trPr>
          <w:trHeight w:val="300"/>
        </w:trPr>
        <w:tc>
          <w:tcPr>
            <w:tcW w:w="1734" w:type="dxa"/>
            <w:noWrap/>
          </w:tcPr>
          <w:p w14:paraId="261CD09E" w14:textId="4FB6A349" w:rsidR="003B537A" w:rsidRPr="00CF261D" w:rsidRDefault="003B537A" w:rsidP="003B537A">
            <w:pPr>
              <w:rPr>
                <w:bCs/>
              </w:rPr>
            </w:pPr>
            <w:r>
              <w:rPr>
                <w:bCs/>
              </w:rPr>
              <w:t>Wister et al. (2021)</w:t>
            </w:r>
          </w:p>
        </w:tc>
        <w:tc>
          <w:tcPr>
            <w:tcW w:w="542" w:type="dxa"/>
            <w:noWrap/>
          </w:tcPr>
          <w:p w14:paraId="3A7C12E4" w14:textId="6A6CDAC7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AB3A2F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44ED9855" w14:textId="6D11F189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AB3A2F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69F9D71C" w14:textId="646C0E87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AB3A2F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30BE2C08" w14:textId="20763154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AB3A2F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0AAC071A" w14:textId="714F26A6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AB3A2F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04991BE8" w14:textId="048AA4EC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AB3A2F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</w:tcPr>
          <w:p w14:paraId="00D05440" w14:textId="635978CF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</w:tcPr>
          <w:p w14:paraId="533CBADE" w14:textId="5BC25EB3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5BD9C983" w14:textId="0B68E612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63" w:type="dxa"/>
            <w:noWrap/>
          </w:tcPr>
          <w:p w14:paraId="4D149D5A" w14:textId="3AFF6319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2AE55BB7" w14:textId="2260428A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</w:tcPr>
          <w:p w14:paraId="3BFC430A" w14:textId="3FB063DE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</w:tcPr>
          <w:p w14:paraId="57A49C04" w14:textId="6CF406CD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</w:tcPr>
          <w:p w14:paraId="610226EF" w14:textId="68B5C76D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</w:tcPr>
          <w:p w14:paraId="2A9C84BA" w14:textId="6B5F0C78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519CAE9C" w14:textId="78E3A49E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</w:tcPr>
          <w:p w14:paraId="02E364C0" w14:textId="260BFBEE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</w:tcPr>
          <w:p w14:paraId="689CD790" w14:textId="34CC9C13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</w:tcPr>
          <w:p w14:paraId="6406A9E5" w14:textId="10AA36FC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  <w:tr w:rsidR="003B537A" w:rsidRPr="008175C8" w14:paraId="05EC830E" w14:textId="77777777" w:rsidTr="003B537A">
        <w:trPr>
          <w:trHeight w:val="300"/>
        </w:trPr>
        <w:tc>
          <w:tcPr>
            <w:tcW w:w="1734" w:type="dxa"/>
            <w:noWrap/>
          </w:tcPr>
          <w:p w14:paraId="49F45D6D" w14:textId="2CA2FDEA" w:rsidR="003B537A" w:rsidRPr="00CF261D" w:rsidRDefault="003B537A" w:rsidP="003B537A">
            <w:pPr>
              <w:rPr>
                <w:bCs/>
              </w:rPr>
            </w:pPr>
            <w:r>
              <w:rPr>
                <w:bCs/>
              </w:rPr>
              <w:t>Ibrahim et al. (2022)</w:t>
            </w:r>
          </w:p>
        </w:tc>
        <w:tc>
          <w:tcPr>
            <w:tcW w:w="542" w:type="dxa"/>
            <w:noWrap/>
          </w:tcPr>
          <w:p w14:paraId="3EB0FB70" w14:textId="5AAD2D05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2" w:type="dxa"/>
            <w:noWrap/>
          </w:tcPr>
          <w:p w14:paraId="26AABB93" w14:textId="13BBA02C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2" w:type="dxa"/>
            <w:noWrap/>
          </w:tcPr>
          <w:p w14:paraId="7EEABF9B" w14:textId="63178835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792" w:type="dxa"/>
            <w:noWrap/>
          </w:tcPr>
          <w:p w14:paraId="0EC588E9" w14:textId="2DB8C4D9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52" w:type="dxa"/>
            <w:noWrap/>
          </w:tcPr>
          <w:p w14:paraId="4B21FFD3" w14:textId="409F4816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652" w:type="dxa"/>
            <w:noWrap/>
          </w:tcPr>
          <w:p w14:paraId="72602FCB" w14:textId="46CE4BEA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543" w:type="dxa"/>
            <w:noWrap/>
          </w:tcPr>
          <w:p w14:paraId="6F167F65" w14:textId="74EB0182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76" w:type="dxa"/>
            <w:noWrap/>
          </w:tcPr>
          <w:p w14:paraId="4D22413F" w14:textId="7733CBCE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rtially Yes</w:t>
            </w:r>
          </w:p>
        </w:tc>
        <w:tc>
          <w:tcPr>
            <w:tcW w:w="792" w:type="dxa"/>
            <w:noWrap/>
          </w:tcPr>
          <w:p w14:paraId="362DFBF5" w14:textId="4515093A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63" w:type="dxa"/>
            <w:noWrap/>
          </w:tcPr>
          <w:p w14:paraId="1D27B954" w14:textId="209F4FB5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17FD7E65" w14:textId="2147FC95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647" w:type="dxa"/>
            <w:noWrap/>
          </w:tcPr>
          <w:p w14:paraId="72E6A8FA" w14:textId="3BA33BD8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60" w:type="dxa"/>
            <w:noWrap/>
          </w:tcPr>
          <w:p w14:paraId="15ED792E" w14:textId="003B96E7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71" w:type="dxa"/>
            <w:noWrap/>
          </w:tcPr>
          <w:p w14:paraId="524EA503" w14:textId="0918CFB2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</w:tcPr>
          <w:p w14:paraId="2E1D52FC" w14:textId="757E0735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43" w:type="dxa"/>
            <w:noWrap/>
          </w:tcPr>
          <w:p w14:paraId="360560CB" w14:textId="21DE17DC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571" w:type="dxa"/>
            <w:noWrap/>
          </w:tcPr>
          <w:p w14:paraId="075F1E05" w14:textId="7FB20C88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543" w:type="dxa"/>
            <w:noWrap/>
          </w:tcPr>
          <w:p w14:paraId="670F6A39" w14:textId="4B18E114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218" w:type="dxa"/>
            <w:noWrap/>
          </w:tcPr>
          <w:p w14:paraId="556B06B0" w14:textId="02573A87" w:rsidR="003B537A" w:rsidRPr="00CD35D5" w:rsidRDefault="003B537A" w:rsidP="003B537A">
            <w:pPr>
              <w:rPr>
                <w:bCs/>
                <w:sz w:val="20"/>
                <w:szCs w:val="20"/>
              </w:rPr>
            </w:pPr>
            <w:r w:rsidRPr="00CD35D5">
              <w:rPr>
                <w:bCs/>
                <w:sz w:val="20"/>
                <w:szCs w:val="20"/>
              </w:rPr>
              <w:t>Critically low</w:t>
            </w:r>
          </w:p>
        </w:tc>
      </w:tr>
    </w:tbl>
    <w:p w14:paraId="3E5E036A" w14:textId="77777777" w:rsidR="00641F0B" w:rsidRPr="00CD35D5" w:rsidRDefault="00641F0B" w:rsidP="00641F0B">
      <w:pPr>
        <w:rPr>
          <w:bCs/>
          <w:sz w:val="20"/>
          <w:szCs w:val="20"/>
        </w:rPr>
      </w:pPr>
      <w:r w:rsidRPr="00CD35D5">
        <w:rPr>
          <w:bCs/>
          <w:sz w:val="20"/>
          <w:szCs w:val="20"/>
        </w:rPr>
        <w:t xml:space="preserve">*RCT: Randomized Controlled Trials, </w:t>
      </w:r>
      <w:r>
        <w:rPr>
          <w:bCs/>
          <w:sz w:val="20"/>
          <w:szCs w:val="20"/>
        </w:rPr>
        <w:t>NRS</w:t>
      </w:r>
      <w:r w:rsidRPr="00CD35D5">
        <w:rPr>
          <w:bCs/>
          <w:sz w:val="20"/>
          <w:szCs w:val="20"/>
        </w:rPr>
        <w:t xml:space="preserve">: </w:t>
      </w:r>
      <w:r w:rsidRPr="00CD35D5">
        <w:rPr>
          <w:rFonts w:cs="Times New Roman"/>
          <w:bCs/>
          <w:sz w:val="20"/>
          <w:szCs w:val="20"/>
        </w:rPr>
        <w:t>non-randomized studies</w:t>
      </w:r>
      <w:r>
        <w:rPr>
          <w:rFonts w:cs="Times New Roman"/>
          <w:bCs/>
          <w:sz w:val="20"/>
          <w:szCs w:val="20"/>
        </w:rPr>
        <w:t>, N/A: Not Applicable.</w:t>
      </w:r>
    </w:p>
    <w:p w14:paraId="37B5DDFD" w14:textId="77777777" w:rsidR="00440A0E" w:rsidRDefault="00000000"/>
    <w:sectPr w:rsidR="00440A0E" w:rsidSect="00641F0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F0B"/>
    <w:rsid w:val="000618CC"/>
    <w:rsid w:val="00074C3F"/>
    <w:rsid w:val="00235870"/>
    <w:rsid w:val="00330475"/>
    <w:rsid w:val="003B537A"/>
    <w:rsid w:val="00417CD4"/>
    <w:rsid w:val="005A1AA1"/>
    <w:rsid w:val="00641F0B"/>
    <w:rsid w:val="00755E6E"/>
    <w:rsid w:val="00853FBE"/>
    <w:rsid w:val="00886F8C"/>
    <w:rsid w:val="00AE1413"/>
    <w:rsid w:val="00B263C8"/>
    <w:rsid w:val="00C9295B"/>
    <w:rsid w:val="00EE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5EF3A"/>
  <w15:chartTrackingRefBased/>
  <w15:docId w15:val="{87E3C679-8F6B-4267-B4AE-D56D2968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F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F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3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3C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498</Words>
  <Characters>284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éda A</dc:creator>
  <cp:keywords/>
  <dc:description/>
  <cp:lastModifiedBy>Omar Dewidar</cp:lastModifiedBy>
  <cp:revision>7</cp:revision>
  <dcterms:created xsi:type="dcterms:W3CDTF">2021-02-01T12:21:00Z</dcterms:created>
  <dcterms:modified xsi:type="dcterms:W3CDTF">2022-12-23T21:49:00Z</dcterms:modified>
</cp:coreProperties>
</file>